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32944" w14:textId="2F5A406F" w:rsidR="000D74AD" w:rsidRPr="00076AB9" w:rsidRDefault="000D74AD" w:rsidP="001444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0CD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76AB9">
        <w:rPr>
          <w:rFonts w:ascii="Times New Roman" w:hAnsi="Times New Roman" w:cs="Times New Roman"/>
          <w:sz w:val="24"/>
          <w:szCs w:val="24"/>
        </w:rPr>
        <w:t xml:space="preserve">. </w:t>
      </w:r>
      <w:r w:rsidRPr="00076AB9">
        <w:rPr>
          <w:rFonts w:ascii="Times New Roman" w:eastAsia="Times New Roman" w:hAnsi="Times New Roman" w:cs="Times New Roman"/>
          <w:sz w:val="24"/>
          <w:szCs w:val="24"/>
        </w:rPr>
        <w:t>Comparison of bioinformatics tools available for neoantigen prediction.</w:t>
      </w:r>
    </w:p>
    <w:tbl>
      <w:tblPr>
        <w:tblW w:w="13988" w:type="dxa"/>
        <w:tblLook w:val="04A0" w:firstRow="1" w:lastRow="0" w:firstColumn="1" w:lastColumn="0" w:noHBand="0" w:noVBand="1"/>
      </w:tblPr>
      <w:tblGrid>
        <w:gridCol w:w="974"/>
        <w:gridCol w:w="1878"/>
        <w:gridCol w:w="967"/>
        <w:gridCol w:w="1258"/>
        <w:gridCol w:w="1289"/>
        <w:gridCol w:w="1474"/>
        <w:gridCol w:w="1113"/>
        <w:gridCol w:w="1210"/>
        <w:gridCol w:w="1100"/>
        <w:gridCol w:w="1134"/>
        <w:gridCol w:w="1591"/>
      </w:tblGrid>
      <w:tr w:rsidR="00F201AB" w:rsidRPr="00F201AB" w14:paraId="3D07919B" w14:textId="77777777" w:rsidTr="001444BC">
        <w:trPr>
          <w:trHeight w:val="777"/>
        </w:trPr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13DAFE35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dex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5356F7C4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oftware</w:t>
            </w:r>
          </w:p>
        </w:tc>
        <w:tc>
          <w:tcPr>
            <w:tcW w:w="967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4A6C031A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put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2CBFE1AD" w14:textId="77777777" w:rsidR="00F201AB" w:rsidRPr="00F201AB" w:rsidRDefault="00F201AB" w:rsidP="00F2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aw data type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58416C88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60ED9092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ethod for Prioritization</w:t>
            </w:r>
          </w:p>
        </w:tc>
        <w:tc>
          <w:tcPr>
            <w:tcW w:w="1113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2EE5C162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Docker</w:t>
            </w:r>
          </w:p>
          <w:p w14:paraId="14D011D9" w14:textId="3F388E9D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mage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0D497F63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Web server/app</w:t>
            </w:r>
          </w:p>
        </w:tc>
        <w:tc>
          <w:tcPr>
            <w:tcW w:w="1100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57A8AC5D" w14:textId="0FA5B1DB" w:rsidR="00F201AB" w:rsidRPr="00F201AB" w:rsidRDefault="00F201AB" w:rsidP="00F201AB">
            <w:pPr>
              <w:spacing w:after="0" w:line="240" w:lineRule="exact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lass I predictio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7CE95CD9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lass II prediction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E4D5"/>
            <w:vAlign w:val="center"/>
            <w:hideMark/>
          </w:tcPr>
          <w:p w14:paraId="1F9BF4B5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ultiple prediction methods</w:t>
            </w:r>
          </w:p>
        </w:tc>
      </w:tr>
      <w:tr w:rsidR="00F201AB" w:rsidRPr="00F201AB" w14:paraId="15429E19" w14:textId="77777777" w:rsidTr="001444BC">
        <w:trPr>
          <w:trHeight w:val="496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4783EF69" w14:textId="06386C28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B847B58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mmuneMirror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47C9D89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astq</w:t>
            </w:r>
            <w:proofErr w:type="spellEnd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cf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BB45DF3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WES, </w:t>
            </w: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184EA34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31985D7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5303E62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6D5EEB3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833233B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CDB73B3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9F2736A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</w:tr>
      <w:tr w:rsidR="00F201AB" w:rsidRPr="00F201AB" w14:paraId="458577F8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7B7F0D6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69F0DB9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oPredPip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EDE2CBA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cf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C66B016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A7E3800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17372328" w14:textId="3D99F593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394C7020" w14:textId="566EE756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4476571D" w14:textId="77ADAD66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AF8C510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4AC9BE8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6CE5C362" w14:textId="5CE2161E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  <w:tr w:rsidR="00F201AB" w:rsidRPr="00F201AB" w14:paraId="4741A257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C583831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F707423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uPeXI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8242F5E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cf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F39FC06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E86219C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3AC436B0" w14:textId="687764AC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1472CFB0" w14:textId="475E0A47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3964CEF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81236EF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3DD21497" w14:textId="7DBD1FEE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3F6CAD50" w14:textId="5B7EDB01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  <w:tr w:rsidR="00F201AB" w:rsidRPr="00F201AB" w14:paraId="2074459B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BFDBA00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FD5560A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SNAD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6526E6A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astq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3629580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80E23CC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ene fus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718009D8" w14:textId="2CA4A4C8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806A146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1165D35F" w14:textId="43526A51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A6AAE4B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39AD315D" w14:textId="4BC58136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444B8684" w14:textId="72FAE202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  <w:tr w:rsidR="00F201AB" w:rsidRPr="00F201AB" w14:paraId="70B7D13F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79F0202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A1CD122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C</w:t>
            </w:r>
            <w:proofErr w:type="spellEnd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Seq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E8FC6FD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cf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CD1B63F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4495CAA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D74AE11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0468083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5BBD2696" w14:textId="1DBD6E6D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27E3238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E594D22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2F0F370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</w:tr>
      <w:tr w:rsidR="00F201AB" w:rsidRPr="00F201AB" w14:paraId="7FA70C18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6E35B9E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B3EA55F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loudNeo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D5B19B5" w14:textId="0741FD4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cf</w:t>
            </w:r>
            <w:proofErr w:type="spellEnd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, Bam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AF619B0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E441BC1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35E97209" w14:textId="099E50AF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57C8A294" w14:textId="1989EC6B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711E367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44DC5E1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06AD0BF4" w14:textId="5B3F8A1A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37B0407F" w14:textId="2FA2015B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  <w:tr w:rsidR="00F201AB" w:rsidRPr="00F201AB" w14:paraId="09A6F811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687EB41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759043D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Iminer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D047A04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cf</w:t>
            </w:r>
            <w:proofErr w:type="spellEnd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astq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FC9CDD6" w14:textId="36A8236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</w:t>
            </w: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BEA512D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738FB4B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600D652E" w14:textId="751AC7D6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7CEF7624" w14:textId="1F715D65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9943A84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1695A21D" w14:textId="5B18C0E2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0578E2F1" w14:textId="5FAC8C18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  <w:tr w:rsidR="00F201AB" w:rsidRPr="00F201AB" w14:paraId="28268C69" w14:textId="77777777" w:rsidTr="001444BC">
        <w:trPr>
          <w:trHeight w:val="717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58766B6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67C3959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TEGRATE-Neo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6B0CE05" w14:textId="7987676E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astq</w:t>
            </w:r>
            <w:proofErr w:type="spellEnd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,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7DC629E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WGS, </w:t>
            </w: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CC02835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ene fus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12D346CF" w14:textId="5A97EAAF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4E502699" w14:textId="11132201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73E5ACA5" w14:textId="260C3F74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D1D39D1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753FD4C6" w14:textId="3EEB1CBB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2CD2A592" w14:textId="5CBA18BC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  <w:tr w:rsidR="00F201AB" w:rsidRPr="00F201AB" w14:paraId="6CC35E3B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9E55EBA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F6FE375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opepse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275C9D6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astq</w:t>
            </w:r>
            <w:proofErr w:type="spellEnd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cf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BCCD16A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B8A8B9A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D1A6059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67EF0228" w14:textId="6A53C63A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5732B1D7" w14:textId="2AE8886C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EDD61DE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1E00568B" w14:textId="35C6598C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0E04E49F" w14:textId="1566202F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  <w:tr w:rsidR="00F201AB" w:rsidRPr="00F201AB" w14:paraId="76BA1607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E02FFA9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416C48B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Vaxrank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87EF3A5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cf</w:t>
            </w:r>
            <w:proofErr w:type="spellEnd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, Bam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955D131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C470CE1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2CC609E7" w14:textId="09ED7A21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4476A78D" w14:textId="7672E94D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1706B4C0" w14:textId="316D1A59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750EC22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767FD201" w14:textId="4198870C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20A861BB" w14:textId="1381B27A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  <w:tr w:rsidR="00F201AB" w:rsidRPr="00F201AB" w14:paraId="10654296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BEBF53D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62C182E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OpenVax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4A84937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astq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70DBF23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WES, </w:t>
            </w: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56A7ABB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0F329AD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B92D892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0B8B234C" w14:textId="71A8A0FF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3D5CE4F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C589346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D16D7E6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</w:tr>
      <w:tr w:rsidR="00F201AB" w:rsidRPr="00F201AB" w14:paraId="5B46F576" w14:textId="77777777" w:rsidTr="001444BC">
        <w:trPr>
          <w:trHeight w:val="717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7B83888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15D6A30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uNeo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7BF706E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astq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6490042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WES, </w:t>
            </w: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99BA4B8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tation, gene fus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30AD7EC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420A5199" w14:textId="6D355D0E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20E944C2" w14:textId="333FDD32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FFF88B7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792C9DD5" w14:textId="34158B6D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FAFEDEA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</w:tr>
      <w:tr w:rsidR="00F201AB" w:rsidRPr="00F201AB" w14:paraId="694CFE37" w14:textId="77777777" w:rsidTr="001444BC">
        <w:trPr>
          <w:trHeight w:val="289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C438656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5855C3F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canNeo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830AFE7" w14:textId="39929A48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Bam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ED93B02" w14:textId="77777777" w:rsidR="00F201AB" w:rsidRPr="00F201AB" w:rsidRDefault="00F201AB" w:rsidP="00F20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EB9B2EF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ndel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65127ABA" w14:textId="48359326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10FB0DCF" w14:textId="4A5AEE39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0A4D88AE" w14:textId="1D71DD3F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B8143D1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hideMark/>
          </w:tcPr>
          <w:p w14:paraId="09138325" w14:textId="344179E0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C9ACA3A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</w:tr>
      <w:tr w:rsidR="00F201AB" w:rsidRPr="00F201AB" w14:paraId="623E700D" w14:textId="77777777" w:rsidTr="001444BC">
        <w:trPr>
          <w:trHeight w:val="482"/>
        </w:trPr>
        <w:tc>
          <w:tcPr>
            <w:tcW w:w="9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9C17A71" w14:textId="77777777" w:rsidR="00F201AB" w:rsidRPr="00F201AB" w:rsidRDefault="00F201AB" w:rsidP="00F201A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E832190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oFus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7AB42FE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astq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035CE28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NASeq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B32C419" w14:textId="77777777" w:rsidR="00F201AB" w:rsidRPr="00F201AB" w:rsidRDefault="00F201AB" w:rsidP="00144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ene fus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4599DEC1" w14:textId="4EED64DC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3B036CA1" w14:textId="044327A3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0D6B2027" w14:textId="1F545848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1BD2C77" w14:textId="77777777" w:rsidR="00F201AB" w:rsidRPr="00F201AB" w:rsidRDefault="00F201AB" w:rsidP="00F201AB">
            <w:pPr>
              <w:spacing w:after="0" w:line="240" w:lineRule="auto"/>
              <w:ind w:firstLineChars="100" w:firstLine="201"/>
              <w:jc w:val="center"/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201AB">
              <w:rPr>
                <w:rFonts w:ascii="Segoe UI Symbol" w:eastAsia="Times New Roman" w:hAnsi="Segoe UI Symbol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315FC931" w14:textId="01CB8140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hideMark/>
          </w:tcPr>
          <w:p w14:paraId="42B62F39" w14:textId="772A257A" w:rsidR="00F201AB" w:rsidRPr="00F201AB" w:rsidRDefault="00F201AB" w:rsidP="00F201A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</w:tr>
    </w:tbl>
    <w:p w14:paraId="1CCEF6F8" w14:textId="77777777" w:rsidR="000D74AD" w:rsidRPr="00485D88" w:rsidRDefault="000D74AD" w:rsidP="001444BC">
      <w:pPr>
        <w:rPr>
          <w:rFonts w:ascii="Times New Roman" w:hAnsi="Times New Roman" w:cs="Times New Roman"/>
          <w:sz w:val="24"/>
          <w:szCs w:val="24"/>
        </w:rPr>
      </w:pPr>
    </w:p>
    <w:sectPr w:rsidR="000D74AD" w:rsidRPr="00485D88" w:rsidSect="000D74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74B66" w14:textId="77777777" w:rsidR="005163D2" w:rsidRDefault="005163D2" w:rsidP="000D74AD">
      <w:pPr>
        <w:spacing w:after="0" w:line="240" w:lineRule="auto"/>
      </w:pPr>
      <w:r>
        <w:separator/>
      </w:r>
    </w:p>
  </w:endnote>
  <w:endnote w:type="continuationSeparator" w:id="0">
    <w:p w14:paraId="1C848319" w14:textId="77777777" w:rsidR="005163D2" w:rsidRDefault="005163D2" w:rsidP="000D7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10AA2" w14:textId="77777777" w:rsidR="005163D2" w:rsidRDefault="005163D2" w:rsidP="000D74AD">
      <w:pPr>
        <w:spacing w:after="0" w:line="240" w:lineRule="auto"/>
      </w:pPr>
      <w:r>
        <w:separator/>
      </w:r>
    </w:p>
  </w:footnote>
  <w:footnote w:type="continuationSeparator" w:id="0">
    <w:p w14:paraId="2A096B61" w14:textId="77777777" w:rsidR="005163D2" w:rsidRDefault="005163D2" w:rsidP="000D74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75"/>
    <w:rsid w:val="00082A75"/>
    <w:rsid w:val="000B2F7B"/>
    <w:rsid w:val="000D74AD"/>
    <w:rsid w:val="001444BC"/>
    <w:rsid w:val="002F07D6"/>
    <w:rsid w:val="003E374D"/>
    <w:rsid w:val="00485D88"/>
    <w:rsid w:val="004E40E2"/>
    <w:rsid w:val="004E6F4E"/>
    <w:rsid w:val="005163D2"/>
    <w:rsid w:val="005C6E34"/>
    <w:rsid w:val="008276E0"/>
    <w:rsid w:val="009A5078"/>
    <w:rsid w:val="00C97EE9"/>
    <w:rsid w:val="00E63465"/>
    <w:rsid w:val="00F2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97B23"/>
  <w15:chartTrackingRefBased/>
  <w15:docId w15:val="{4BAF6BC2-F6B1-4854-B137-46D674CDA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4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4AD"/>
  </w:style>
  <w:style w:type="paragraph" w:styleId="Footer">
    <w:name w:val="footer"/>
    <w:basedOn w:val="Normal"/>
    <w:link w:val="FooterChar"/>
    <w:uiPriority w:val="99"/>
    <w:unhideWhenUsed/>
    <w:rsid w:val="000D74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2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4</Words>
  <Characters>687</Characters>
  <Application>Microsoft Office Word</Application>
  <DocSecurity>0</DocSecurity>
  <Lines>185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war20</dc:creator>
  <cp:keywords/>
  <dc:description/>
  <cp:lastModifiedBy>Wei Dai</cp:lastModifiedBy>
  <cp:revision>10</cp:revision>
  <dcterms:created xsi:type="dcterms:W3CDTF">2022-10-18T07:29:00Z</dcterms:created>
  <dcterms:modified xsi:type="dcterms:W3CDTF">2022-11-2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c65049bf8833a3e9792f10e2bc045d7d4a25a4ad41a310cabef8a99d109add</vt:lpwstr>
  </property>
</Properties>
</file>